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7759BA" w14:textId="2287B387" w:rsidR="004224E0" w:rsidRPr="004679B2" w:rsidRDefault="004224E0" w:rsidP="004224E0">
      <w:pPr>
        <w:pStyle w:val="TableTitle"/>
        <w:rPr>
          <w:color w:val="000000" w:themeColor="text1"/>
          <w:szCs w:val="24"/>
        </w:rPr>
      </w:pPr>
      <w:r w:rsidRPr="004679B2">
        <w:rPr>
          <w:b/>
          <w:bCs/>
          <w:color w:val="000000" w:themeColor="text1"/>
          <w:szCs w:val="24"/>
        </w:rPr>
        <w:t>S1</w:t>
      </w:r>
      <w:r w:rsidR="008B02D5" w:rsidRPr="004679B2">
        <w:rPr>
          <w:b/>
          <w:bCs/>
          <w:color w:val="000000" w:themeColor="text1"/>
          <w:szCs w:val="24"/>
        </w:rPr>
        <w:t>_Checklist:</w:t>
      </w:r>
      <w:r w:rsidR="004654D9" w:rsidRPr="004679B2">
        <w:rPr>
          <w:b/>
          <w:bCs/>
          <w:color w:val="000000" w:themeColor="text1"/>
          <w:szCs w:val="24"/>
        </w:rPr>
        <w:t xml:space="preserve"> </w:t>
      </w:r>
      <w:r w:rsidR="009E0B08" w:rsidRPr="004679B2">
        <w:rPr>
          <w:color w:val="000000" w:themeColor="text1"/>
          <w:szCs w:val="24"/>
        </w:rPr>
        <w:t>Strengthening the Reporting of Observational Studies in Epidemiology (STROBE) checklist.</w:t>
      </w:r>
    </w:p>
    <w:p w14:paraId="04BA0846" w14:textId="77777777" w:rsidR="004224E0" w:rsidRPr="00153CAF" w:rsidRDefault="004224E0" w:rsidP="004224E0">
      <w:pPr>
        <w:pStyle w:val="TableTitle"/>
        <w:rPr>
          <w:szCs w:val="24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356"/>
        <w:gridCol w:w="734"/>
        <w:gridCol w:w="3951"/>
        <w:gridCol w:w="2600"/>
      </w:tblGrid>
      <w:tr w:rsidR="004224E0" w:rsidRPr="00153CAF" w14:paraId="733C13F2" w14:textId="77777777" w:rsidTr="00EF40E0">
        <w:tc>
          <w:tcPr>
            <w:tcW w:w="0" w:type="auto"/>
          </w:tcPr>
          <w:p w14:paraId="6FDC056C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66C8EF93" w14:textId="77777777" w:rsidR="004224E0" w:rsidRPr="00153CAF" w:rsidRDefault="004224E0" w:rsidP="00EF40E0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153CAF">
              <w:rPr>
                <w:bCs/>
                <w:szCs w:val="24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9BD79C" w14:textId="77777777" w:rsidR="004224E0" w:rsidRPr="00153CAF" w:rsidRDefault="004224E0" w:rsidP="00EF40E0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153CAF">
              <w:rPr>
                <w:bCs/>
                <w:szCs w:val="24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6AB4328" w14:textId="77777777" w:rsidR="004224E0" w:rsidRPr="00153CAF" w:rsidRDefault="004224E0" w:rsidP="00EF40E0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153CAF">
              <w:rPr>
                <w:bCs/>
                <w:szCs w:val="24"/>
              </w:rPr>
              <w:t>Location in the manuscript</w:t>
            </w:r>
          </w:p>
        </w:tc>
      </w:tr>
      <w:tr w:rsidR="004224E0" w:rsidRPr="00153CAF" w14:paraId="0E3BEC33" w14:textId="77777777" w:rsidTr="00EF40E0">
        <w:tc>
          <w:tcPr>
            <w:tcW w:w="0" w:type="auto"/>
            <w:vMerge w:val="restart"/>
          </w:tcPr>
          <w:p w14:paraId="62D61084" w14:textId="77777777" w:rsidR="004224E0" w:rsidRPr="00153CAF" w:rsidRDefault="004224E0" w:rsidP="00EF40E0">
            <w:pPr>
              <w:tabs>
                <w:tab w:val="left" w:pos="5400"/>
              </w:tabs>
              <w:rPr>
                <w:b/>
                <w:bCs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153CAF">
              <w:rPr>
                <w:b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49447D7B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8EB63E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(</w:t>
            </w:r>
            <w:r w:rsidRPr="00153CAF">
              <w:rPr>
                <w:i/>
              </w:rPr>
              <w:t>a</w:t>
            </w:r>
            <w:r w:rsidRPr="00153CAF"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F24B33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Title</w:t>
            </w:r>
          </w:p>
        </w:tc>
      </w:tr>
      <w:tr w:rsidR="004224E0" w:rsidRPr="00153CAF" w14:paraId="75D83542" w14:textId="77777777" w:rsidTr="00EF40E0">
        <w:tc>
          <w:tcPr>
            <w:tcW w:w="0" w:type="auto"/>
            <w:vMerge/>
          </w:tcPr>
          <w:p w14:paraId="2BE11FFE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76952757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132D2A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(</w:t>
            </w:r>
            <w:r w:rsidRPr="00153CAF">
              <w:rPr>
                <w:i/>
              </w:rPr>
              <w:t>b</w:t>
            </w:r>
            <w:r w:rsidRPr="00153CAF"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B88824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Abstract</w:t>
            </w:r>
          </w:p>
          <w:p w14:paraId="3F4B856D" w14:textId="77777777" w:rsidR="004224E0" w:rsidRPr="00153CAF" w:rsidRDefault="004224E0" w:rsidP="00EF40E0">
            <w:pPr>
              <w:tabs>
                <w:tab w:val="left" w:pos="5400"/>
              </w:tabs>
            </w:pPr>
          </w:p>
          <w:p w14:paraId="4F4A70DA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Author summary</w:t>
            </w:r>
          </w:p>
        </w:tc>
      </w:tr>
      <w:tr w:rsidR="004224E0" w:rsidRPr="00153CAF" w14:paraId="054813B1" w14:textId="77777777" w:rsidTr="00EF40E0">
        <w:tc>
          <w:tcPr>
            <w:tcW w:w="0" w:type="auto"/>
            <w:gridSpan w:val="4"/>
          </w:tcPr>
          <w:p w14:paraId="02800B8F" w14:textId="77777777" w:rsidR="004224E0" w:rsidRPr="00153CAF" w:rsidRDefault="004224E0" w:rsidP="00EF40E0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13" w:name="bold7"/>
            <w:bookmarkStart w:id="14" w:name="italic8"/>
            <w:bookmarkEnd w:id="11"/>
            <w:bookmarkEnd w:id="12"/>
            <w:r w:rsidRPr="00153CAF">
              <w:rPr>
                <w:szCs w:val="24"/>
              </w:rPr>
              <w:t>Introduction</w:t>
            </w:r>
            <w:bookmarkEnd w:id="13"/>
            <w:bookmarkEnd w:id="14"/>
          </w:p>
        </w:tc>
      </w:tr>
      <w:tr w:rsidR="004224E0" w:rsidRPr="00153CAF" w14:paraId="56DFD455" w14:textId="77777777" w:rsidTr="00EF40E0">
        <w:tc>
          <w:tcPr>
            <w:tcW w:w="0" w:type="auto"/>
          </w:tcPr>
          <w:p w14:paraId="39281D42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15" w:name="bold8"/>
            <w:bookmarkStart w:id="16" w:name="italic9"/>
            <w:r w:rsidRPr="00153CAF">
              <w:rPr>
                <w:bCs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153CAF">
              <w:rPr>
                <w:bCs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52F74109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86DF8B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3AB934" w14:textId="2DC47A71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 xml:space="preserve">Introduction, paras </w:t>
            </w:r>
            <w:r w:rsidR="00D06AF9">
              <w:t>1 and 2</w:t>
            </w:r>
          </w:p>
        </w:tc>
      </w:tr>
      <w:tr w:rsidR="004224E0" w:rsidRPr="00153CAF" w14:paraId="49D509DD" w14:textId="77777777" w:rsidTr="00EF40E0">
        <w:tc>
          <w:tcPr>
            <w:tcW w:w="0" w:type="auto"/>
          </w:tcPr>
          <w:p w14:paraId="63E1B5EA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19" w:name="bold10" w:colFirst="0" w:colLast="0"/>
            <w:bookmarkStart w:id="20" w:name="italic11" w:colFirst="0" w:colLast="0"/>
            <w:r w:rsidRPr="00153CAF">
              <w:rPr>
                <w:bCs/>
              </w:rPr>
              <w:t>Objectives</w:t>
            </w:r>
          </w:p>
        </w:tc>
        <w:tc>
          <w:tcPr>
            <w:tcW w:w="0" w:type="auto"/>
          </w:tcPr>
          <w:p w14:paraId="650CC792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5105A7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52BACC" w14:textId="51BF7043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 xml:space="preserve">Introduction, para </w:t>
            </w:r>
            <w:r w:rsidR="00BF75D2">
              <w:t>3</w:t>
            </w:r>
          </w:p>
        </w:tc>
      </w:tr>
      <w:tr w:rsidR="004224E0" w:rsidRPr="00153CAF" w14:paraId="42951C48" w14:textId="77777777" w:rsidTr="00EF40E0">
        <w:tc>
          <w:tcPr>
            <w:tcW w:w="0" w:type="auto"/>
            <w:gridSpan w:val="4"/>
          </w:tcPr>
          <w:p w14:paraId="0CE83064" w14:textId="77777777" w:rsidR="004224E0" w:rsidRPr="00153CAF" w:rsidRDefault="004224E0" w:rsidP="00EF40E0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21" w:name="bold11"/>
            <w:bookmarkStart w:id="22" w:name="italic12"/>
            <w:bookmarkEnd w:id="19"/>
            <w:bookmarkEnd w:id="20"/>
            <w:r w:rsidRPr="00153CAF">
              <w:rPr>
                <w:szCs w:val="24"/>
              </w:rPr>
              <w:t>Methods</w:t>
            </w:r>
            <w:bookmarkEnd w:id="21"/>
            <w:bookmarkEnd w:id="22"/>
          </w:p>
        </w:tc>
      </w:tr>
      <w:tr w:rsidR="004224E0" w:rsidRPr="00153CAF" w14:paraId="029039E6" w14:textId="77777777" w:rsidTr="00EF40E0">
        <w:tc>
          <w:tcPr>
            <w:tcW w:w="0" w:type="auto"/>
          </w:tcPr>
          <w:p w14:paraId="6D6AD995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23" w:name="bold12" w:colFirst="0" w:colLast="0"/>
            <w:bookmarkStart w:id="24" w:name="italic13" w:colFirst="0" w:colLast="0"/>
            <w:r w:rsidRPr="00153CAF">
              <w:rPr>
                <w:bCs/>
              </w:rPr>
              <w:t>Study design</w:t>
            </w:r>
          </w:p>
        </w:tc>
        <w:tc>
          <w:tcPr>
            <w:tcW w:w="0" w:type="auto"/>
          </w:tcPr>
          <w:p w14:paraId="372A2AC1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7B7113E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1D5D46" w14:textId="3D862BB1" w:rsidR="004224E0" w:rsidRPr="00153CAF" w:rsidRDefault="00BF75D2" w:rsidP="00EF40E0">
            <w:pPr>
              <w:tabs>
                <w:tab w:val="left" w:pos="5400"/>
              </w:tabs>
            </w:pPr>
            <w:r>
              <w:t>Methods</w:t>
            </w:r>
            <w:r w:rsidR="004224E0" w:rsidRPr="00153CAF">
              <w:t xml:space="preserve">, para </w:t>
            </w:r>
            <w:r>
              <w:t>2</w:t>
            </w:r>
          </w:p>
        </w:tc>
      </w:tr>
      <w:tr w:rsidR="004224E0" w:rsidRPr="00153CAF" w14:paraId="745B0073" w14:textId="77777777" w:rsidTr="00EF40E0">
        <w:tc>
          <w:tcPr>
            <w:tcW w:w="0" w:type="auto"/>
          </w:tcPr>
          <w:p w14:paraId="7209DC95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153CAF">
              <w:rPr>
                <w:bCs/>
              </w:rPr>
              <w:t>Setting</w:t>
            </w:r>
          </w:p>
        </w:tc>
        <w:tc>
          <w:tcPr>
            <w:tcW w:w="0" w:type="auto"/>
          </w:tcPr>
          <w:p w14:paraId="7F602A87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4C6B44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BBCAAC" w14:textId="5B6051BC" w:rsidR="004224E0" w:rsidRPr="00153CAF" w:rsidRDefault="00BF75D2" w:rsidP="00EF40E0">
            <w:pPr>
              <w:tabs>
                <w:tab w:val="left" w:pos="5400"/>
              </w:tabs>
            </w:pPr>
            <w:r>
              <w:t>Methods</w:t>
            </w:r>
            <w:r w:rsidR="00D00F4B">
              <w:t xml:space="preserve"> (study design and participants)</w:t>
            </w:r>
            <w:r>
              <w:t>, Para 2 &amp; 3</w:t>
            </w:r>
          </w:p>
        </w:tc>
      </w:tr>
      <w:bookmarkEnd w:id="25"/>
      <w:bookmarkEnd w:id="26"/>
      <w:tr w:rsidR="004224E0" w:rsidRPr="00153CAF" w14:paraId="040BD764" w14:textId="77777777" w:rsidTr="00EF40E0">
        <w:tc>
          <w:tcPr>
            <w:tcW w:w="0" w:type="auto"/>
          </w:tcPr>
          <w:p w14:paraId="622D1F0E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r w:rsidRPr="00153CAF">
              <w:rPr>
                <w:bCs/>
              </w:rPr>
              <w:t>Participants</w:t>
            </w:r>
          </w:p>
        </w:tc>
        <w:tc>
          <w:tcPr>
            <w:tcW w:w="0" w:type="auto"/>
          </w:tcPr>
          <w:p w14:paraId="780D4FD9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BD2A06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(</w:t>
            </w:r>
            <w:r w:rsidRPr="00153CAF">
              <w:rPr>
                <w:i/>
              </w:rPr>
              <w:t>a</w:t>
            </w:r>
            <w:r w:rsidRPr="00153CAF"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01FB20" w14:textId="6006CF12" w:rsidR="004224E0" w:rsidRPr="00153CAF" w:rsidRDefault="00BF75D2" w:rsidP="00EF40E0">
            <w:pPr>
              <w:tabs>
                <w:tab w:val="left" w:pos="5400"/>
              </w:tabs>
            </w:pPr>
            <w:r>
              <w:t>Methods</w:t>
            </w:r>
            <w:r w:rsidR="00D00F4B">
              <w:t xml:space="preserve"> (study design and participants)</w:t>
            </w:r>
            <w:r>
              <w:t>, Para 2 &amp; 3</w:t>
            </w:r>
          </w:p>
        </w:tc>
      </w:tr>
      <w:tr w:rsidR="004224E0" w:rsidRPr="00153CAF" w14:paraId="032FF0CC" w14:textId="77777777" w:rsidTr="00EF40E0">
        <w:tc>
          <w:tcPr>
            <w:tcW w:w="0" w:type="auto"/>
          </w:tcPr>
          <w:p w14:paraId="5552C5DC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27" w:name="bold16" w:colFirst="0" w:colLast="0"/>
            <w:bookmarkStart w:id="28" w:name="italic17" w:colFirst="0" w:colLast="0"/>
            <w:r w:rsidRPr="00153CAF">
              <w:rPr>
                <w:bCs/>
              </w:rPr>
              <w:t>Variables</w:t>
            </w:r>
          </w:p>
        </w:tc>
        <w:tc>
          <w:tcPr>
            <w:tcW w:w="0" w:type="auto"/>
          </w:tcPr>
          <w:p w14:paraId="637D5B0B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1A91D5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CD3C85" w14:textId="0937BFD0" w:rsidR="004224E0" w:rsidRPr="00153CAF" w:rsidRDefault="00D00F4B" w:rsidP="00EF40E0">
            <w:pPr>
              <w:tabs>
                <w:tab w:val="left" w:pos="5400"/>
              </w:tabs>
            </w:pPr>
            <w:r>
              <w:t>Methods</w:t>
            </w:r>
            <w:r w:rsidR="004679B2">
              <w:t>, Para 4</w:t>
            </w:r>
          </w:p>
          <w:p w14:paraId="70A4F3F5" w14:textId="5DD68D31" w:rsidR="004224E0" w:rsidRPr="00153CAF" w:rsidRDefault="004224E0" w:rsidP="00EF40E0">
            <w:pPr>
              <w:tabs>
                <w:tab w:val="left" w:pos="5400"/>
              </w:tabs>
            </w:pPr>
          </w:p>
        </w:tc>
      </w:tr>
      <w:tr w:rsidR="004224E0" w:rsidRPr="00153CAF" w14:paraId="11FCCCC5" w14:textId="77777777" w:rsidTr="00EF40E0">
        <w:trPr>
          <w:trHeight w:val="294"/>
        </w:trPr>
        <w:tc>
          <w:tcPr>
            <w:tcW w:w="0" w:type="auto"/>
          </w:tcPr>
          <w:p w14:paraId="61358013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29" w:name="bold17"/>
            <w:bookmarkStart w:id="30" w:name="italic18"/>
            <w:bookmarkEnd w:id="27"/>
            <w:bookmarkEnd w:id="28"/>
            <w:r w:rsidRPr="00153CAF">
              <w:rPr>
                <w:bCs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153CAF">
              <w:rPr>
                <w:bCs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5C7F3B0F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8</w:t>
            </w:r>
            <w:bookmarkStart w:id="33" w:name="bold19"/>
            <w:r w:rsidRPr="00153CAF">
              <w:rPr>
                <w:bCs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099D59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rPr>
                <w:i/>
              </w:rPr>
              <w:t xml:space="preserve"> </w:t>
            </w:r>
            <w:r w:rsidRPr="00153CAF"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D3CA19" w14:textId="2F04B790" w:rsidR="004224E0" w:rsidRPr="0017131B" w:rsidRDefault="0017131B" w:rsidP="00EF40E0">
            <w:pPr>
              <w:tabs>
                <w:tab w:val="left" w:pos="5400"/>
              </w:tabs>
            </w:pPr>
            <w:r>
              <w:t>Methods, Para 5; S2 appendix: Study Protocol</w:t>
            </w:r>
          </w:p>
        </w:tc>
      </w:tr>
      <w:tr w:rsidR="004224E0" w:rsidRPr="00153CAF" w14:paraId="03B0C160" w14:textId="77777777" w:rsidTr="00EF40E0">
        <w:tc>
          <w:tcPr>
            <w:tcW w:w="0" w:type="auto"/>
          </w:tcPr>
          <w:p w14:paraId="2A485113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  <w:color w:val="000000"/>
              </w:rPr>
            </w:pPr>
            <w:bookmarkStart w:id="34" w:name="bold20" w:colFirst="0" w:colLast="0"/>
            <w:bookmarkStart w:id="35" w:name="italic20" w:colFirst="0" w:colLast="0"/>
            <w:r w:rsidRPr="00153CAF">
              <w:rPr>
                <w:bCs/>
                <w:color w:val="000000"/>
              </w:rPr>
              <w:t>Bias</w:t>
            </w:r>
          </w:p>
        </w:tc>
        <w:tc>
          <w:tcPr>
            <w:tcW w:w="0" w:type="auto"/>
          </w:tcPr>
          <w:p w14:paraId="335B1687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87BFD9A" w14:textId="77777777" w:rsidR="004224E0" w:rsidRPr="00153CAF" w:rsidRDefault="004224E0" w:rsidP="00EF40E0">
            <w:pPr>
              <w:tabs>
                <w:tab w:val="left" w:pos="5400"/>
              </w:tabs>
              <w:rPr>
                <w:color w:val="000000"/>
              </w:rPr>
            </w:pPr>
            <w:r w:rsidRPr="00153CAF">
              <w:rPr>
                <w:color w:val="00000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BCDE80" w14:textId="23232C61" w:rsidR="004224E0" w:rsidRPr="00153CAF" w:rsidRDefault="00EB10F3" w:rsidP="00EF40E0">
            <w:pPr>
              <w:tabs>
                <w:tab w:val="left" w:pos="5400"/>
              </w:tabs>
              <w:rPr>
                <w:color w:val="000000"/>
              </w:rPr>
            </w:pPr>
            <w:r>
              <w:rPr>
                <w:color w:val="000000"/>
              </w:rPr>
              <w:t>Methods, Para 6</w:t>
            </w:r>
            <w:bookmarkStart w:id="36" w:name="_GoBack"/>
            <w:bookmarkEnd w:id="36"/>
          </w:p>
        </w:tc>
      </w:tr>
      <w:tr w:rsidR="004224E0" w:rsidRPr="00153CAF" w14:paraId="738DA1DB" w14:textId="77777777" w:rsidTr="00EF40E0">
        <w:tc>
          <w:tcPr>
            <w:tcW w:w="0" w:type="auto"/>
          </w:tcPr>
          <w:p w14:paraId="2EF7306E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37" w:name="bold21" w:colFirst="0" w:colLast="0"/>
            <w:bookmarkStart w:id="38" w:name="italic21" w:colFirst="0" w:colLast="0"/>
            <w:bookmarkEnd w:id="34"/>
            <w:bookmarkEnd w:id="35"/>
            <w:r w:rsidRPr="00153CAF">
              <w:rPr>
                <w:bCs/>
              </w:rPr>
              <w:t>Study size</w:t>
            </w:r>
          </w:p>
        </w:tc>
        <w:tc>
          <w:tcPr>
            <w:tcW w:w="0" w:type="auto"/>
          </w:tcPr>
          <w:p w14:paraId="5C09BA69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412ECC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AD5473" w14:textId="1E515E69" w:rsidR="004224E0" w:rsidRPr="00153CAF" w:rsidRDefault="004679B2" w:rsidP="00EF40E0">
            <w:pPr>
              <w:tabs>
                <w:tab w:val="left" w:pos="5400"/>
              </w:tabs>
            </w:pPr>
            <w:r>
              <w:t xml:space="preserve">S2 appendix: </w:t>
            </w:r>
            <w:r w:rsidR="0017131B">
              <w:t xml:space="preserve">Study </w:t>
            </w:r>
            <w:r>
              <w:t>Protocol</w:t>
            </w:r>
          </w:p>
        </w:tc>
      </w:tr>
      <w:tr w:rsidR="004224E0" w:rsidRPr="00153CAF" w14:paraId="01851B90" w14:textId="77777777" w:rsidTr="00EF40E0">
        <w:tc>
          <w:tcPr>
            <w:tcW w:w="0" w:type="auto"/>
          </w:tcPr>
          <w:p w14:paraId="1B8745EC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39" w:name="bold22"/>
            <w:bookmarkStart w:id="40" w:name="italic22"/>
            <w:bookmarkEnd w:id="37"/>
            <w:bookmarkEnd w:id="38"/>
            <w:r w:rsidRPr="00153CAF">
              <w:rPr>
                <w:bCs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153CAF">
              <w:rPr>
                <w:bCs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2F922FD9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426BC1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2C8F60" w14:textId="655BED7C" w:rsidR="004224E0" w:rsidRPr="00153CAF" w:rsidRDefault="0017131B" w:rsidP="00EF40E0">
            <w:pPr>
              <w:tabs>
                <w:tab w:val="left" w:pos="5400"/>
              </w:tabs>
            </w:pPr>
            <w:r>
              <w:t>Methods, Para 7,8</w:t>
            </w:r>
          </w:p>
        </w:tc>
      </w:tr>
      <w:tr w:rsidR="004224E0" w:rsidRPr="00153CAF" w14:paraId="4EB680DC" w14:textId="77777777" w:rsidTr="00EF40E0">
        <w:tc>
          <w:tcPr>
            <w:tcW w:w="0" w:type="auto"/>
            <w:vMerge w:val="restart"/>
          </w:tcPr>
          <w:p w14:paraId="6A7F13F0" w14:textId="77777777" w:rsidR="004224E0" w:rsidRPr="00153CAF" w:rsidRDefault="004224E0" w:rsidP="00EF40E0">
            <w:pPr>
              <w:tabs>
                <w:tab w:val="left" w:pos="5400"/>
              </w:tabs>
            </w:pPr>
            <w:bookmarkStart w:id="43" w:name="italic24"/>
            <w:r w:rsidRPr="00153CAF">
              <w:lastRenderedPageBreak/>
              <w:t>Statistical</w:t>
            </w:r>
            <w:bookmarkStart w:id="44" w:name="italic25"/>
            <w:bookmarkEnd w:id="43"/>
            <w:r w:rsidRPr="00153CAF"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282CD9F9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B2E718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(</w:t>
            </w:r>
            <w:r w:rsidRPr="00153CAF">
              <w:rPr>
                <w:i/>
              </w:rPr>
              <w:t>a</w:t>
            </w:r>
            <w:r w:rsidRPr="00153CAF"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58620D" w14:textId="667BA0EA" w:rsidR="004224E0" w:rsidRPr="00153CAF" w:rsidRDefault="0017131B" w:rsidP="00EF40E0">
            <w:pPr>
              <w:tabs>
                <w:tab w:val="left" w:pos="5400"/>
              </w:tabs>
            </w:pPr>
            <w:r>
              <w:t>Methods, Para 7,8</w:t>
            </w:r>
            <w:r w:rsidR="001E1556">
              <w:t>, S3-Appendix</w:t>
            </w:r>
          </w:p>
        </w:tc>
      </w:tr>
      <w:tr w:rsidR="004224E0" w:rsidRPr="00153CAF" w14:paraId="46E21337" w14:textId="77777777" w:rsidTr="00EF40E0">
        <w:tc>
          <w:tcPr>
            <w:tcW w:w="0" w:type="auto"/>
            <w:vMerge/>
          </w:tcPr>
          <w:p w14:paraId="4A7A66BE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54C4534D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BC875E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(</w:t>
            </w:r>
            <w:r w:rsidRPr="00153CAF">
              <w:rPr>
                <w:i/>
              </w:rPr>
              <w:t>b</w:t>
            </w:r>
            <w:r w:rsidRPr="00153CAF"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A1E52E" w14:textId="6515583D" w:rsidR="004224E0" w:rsidRPr="00153CAF" w:rsidRDefault="001E1556" w:rsidP="00EF40E0">
            <w:pPr>
              <w:tabs>
                <w:tab w:val="left" w:pos="5400"/>
              </w:tabs>
            </w:pPr>
            <w:r>
              <w:t>Methods, Para 8</w:t>
            </w:r>
          </w:p>
        </w:tc>
      </w:tr>
      <w:tr w:rsidR="004224E0" w:rsidRPr="00153CAF" w14:paraId="2C0D8560" w14:textId="77777777" w:rsidTr="00EF40E0">
        <w:tc>
          <w:tcPr>
            <w:tcW w:w="0" w:type="auto"/>
            <w:vMerge/>
          </w:tcPr>
          <w:p w14:paraId="6A080868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51377F68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1F9BC3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(</w:t>
            </w:r>
            <w:r w:rsidRPr="00153CAF">
              <w:rPr>
                <w:i/>
              </w:rPr>
              <w:t>c</w:t>
            </w:r>
            <w:r w:rsidRPr="00153CAF"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A75FA8" w14:textId="7410492A" w:rsidR="004224E0" w:rsidRPr="00153CAF" w:rsidRDefault="004224E0" w:rsidP="00EF40E0">
            <w:pPr>
              <w:tabs>
                <w:tab w:val="left" w:pos="5400"/>
              </w:tabs>
            </w:pPr>
          </w:p>
        </w:tc>
      </w:tr>
      <w:tr w:rsidR="004224E0" w:rsidRPr="00153CAF" w14:paraId="73BEAE11" w14:textId="77777777" w:rsidTr="00EF40E0">
        <w:tc>
          <w:tcPr>
            <w:tcW w:w="0" w:type="auto"/>
            <w:vMerge/>
          </w:tcPr>
          <w:p w14:paraId="1DC28972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4B1F9E86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71158CB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(</w:t>
            </w:r>
            <w:r w:rsidRPr="00153CAF">
              <w:rPr>
                <w:i/>
              </w:rPr>
              <w:t>d</w:t>
            </w:r>
            <w:r w:rsidRPr="00153CAF"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881C9F" w14:textId="1FF83161" w:rsidR="004224E0" w:rsidRPr="00153CAF" w:rsidRDefault="001E1556" w:rsidP="00EF40E0">
            <w:pPr>
              <w:tabs>
                <w:tab w:val="left" w:pos="5400"/>
              </w:tabs>
            </w:pPr>
            <w:r>
              <w:t>Methods Para 7, S3-Appendix</w:t>
            </w:r>
          </w:p>
        </w:tc>
      </w:tr>
      <w:tr w:rsidR="004224E0" w:rsidRPr="00153CAF" w14:paraId="4F016207" w14:textId="77777777" w:rsidTr="00EF40E0">
        <w:tc>
          <w:tcPr>
            <w:tcW w:w="0" w:type="auto"/>
            <w:vMerge/>
          </w:tcPr>
          <w:p w14:paraId="7528A5C1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336BC663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8A6A5BF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(</w:t>
            </w:r>
            <w:r w:rsidRPr="00153CAF">
              <w:rPr>
                <w:i/>
                <w:u w:val="single"/>
              </w:rPr>
              <w:t>e</w:t>
            </w:r>
            <w:r w:rsidRPr="00153CAF"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316BCD" w14:textId="7991B49A" w:rsidR="004224E0" w:rsidRPr="00153CAF" w:rsidRDefault="001E1556" w:rsidP="00EF40E0">
            <w:pPr>
              <w:tabs>
                <w:tab w:val="left" w:pos="5400"/>
              </w:tabs>
            </w:pPr>
            <w:r>
              <w:t>Methods, Para 6 &amp; 7</w:t>
            </w:r>
          </w:p>
        </w:tc>
      </w:tr>
      <w:tr w:rsidR="004224E0" w:rsidRPr="00153CAF" w14:paraId="293232FE" w14:textId="77777777" w:rsidTr="00EF40E0">
        <w:tc>
          <w:tcPr>
            <w:tcW w:w="0" w:type="auto"/>
            <w:gridSpan w:val="4"/>
          </w:tcPr>
          <w:p w14:paraId="031A761F" w14:textId="77777777" w:rsidR="004224E0" w:rsidRPr="00153CAF" w:rsidRDefault="004224E0" w:rsidP="00EF40E0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53" w:name="bold28"/>
            <w:bookmarkStart w:id="54" w:name="italic30"/>
            <w:bookmarkEnd w:id="51"/>
            <w:bookmarkEnd w:id="52"/>
            <w:r w:rsidRPr="00153CAF">
              <w:rPr>
                <w:szCs w:val="24"/>
              </w:rPr>
              <w:t>Results</w:t>
            </w:r>
            <w:bookmarkEnd w:id="53"/>
            <w:bookmarkEnd w:id="54"/>
          </w:p>
        </w:tc>
      </w:tr>
      <w:tr w:rsidR="004224E0" w:rsidRPr="00153CAF" w14:paraId="1BE39675" w14:textId="77777777" w:rsidTr="00EF40E0">
        <w:tc>
          <w:tcPr>
            <w:tcW w:w="0" w:type="auto"/>
            <w:vMerge w:val="restart"/>
          </w:tcPr>
          <w:p w14:paraId="05DB08CE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55" w:name="bold29"/>
            <w:bookmarkStart w:id="56" w:name="italic31"/>
            <w:r w:rsidRPr="00153CAF">
              <w:rPr>
                <w:bCs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3EED78BD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13</w:t>
            </w:r>
            <w:bookmarkStart w:id="57" w:name="bold30"/>
            <w:r w:rsidRPr="00153CAF">
              <w:rPr>
                <w:bCs/>
              </w:rPr>
              <w:t>*</w:t>
            </w:r>
            <w:bookmarkEnd w:id="5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3DC373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(a) Report numbers of individuals at each stage of study—</w:t>
            </w:r>
            <w:proofErr w:type="spellStart"/>
            <w:r w:rsidRPr="00153CAF">
              <w:t>eg</w:t>
            </w:r>
            <w:proofErr w:type="spellEnd"/>
            <w:r w:rsidRPr="00153CAF"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4136E3" w14:textId="2D84D844" w:rsidR="004224E0" w:rsidRPr="00153CAF" w:rsidRDefault="0094685C" w:rsidP="00EF40E0">
            <w:pPr>
              <w:tabs>
                <w:tab w:val="left" w:pos="5400"/>
              </w:tabs>
            </w:pPr>
            <w:r>
              <w:t>Figure 1</w:t>
            </w:r>
          </w:p>
        </w:tc>
      </w:tr>
      <w:tr w:rsidR="004224E0" w:rsidRPr="00153CAF" w14:paraId="3CAC8790" w14:textId="77777777" w:rsidTr="00EF40E0">
        <w:tc>
          <w:tcPr>
            <w:tcW w:w="0" w:type="auto"/>
            <w:vMerge/>
          </w:tcPr>
          <w:p w14:paraId="050FC0E1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486717F5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0EEFE4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15C827" w14:textId="779D94AB" w:rsidR="004224E0" w:rsidRPr="00153CAF" w:rsidRDefault="0094685C" w:rsidP="00EF40E0">
            <w:pPr>
              <w:tabs>
                <w:tab w:val="left" w:pos="5400"/>
              </w:tabs>
            </w:pPr>
            <w:r>
              <w:t>Figure 1</w:t>
            </w:r>
          </w:p>
        </w:tc>
      </w:tr>
      <w:tr w:rsidR="004224E0" w:rsidRPr="00153CAF" w14:paraId="43E07F57" w14:textId="77777777" w:rsidTr="00EF40E0">
        <w:tc>
          <w:tcPr>
            <w:tcW w:w="0" w:type="auto"/>
            <w:vMerge/>
          </w:tcPr>
          <w:p w14:paraId="41D981D8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50570FD6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0772D0" w14:textId="77777777" w:rsidR="004224E0" w:rsidRPr="00153CAF" w:rsidRDefault="004224E0" w:rsidP="00EF40E0">
            <w:pPr>
              <w:tabs>
                <w:tab w:val="left" w:pos="5400"/>
              </w:tabs>
            </w:pPr>
            <w:bookmarkStart w:id="62" w:name="OLE_LINK4"/>
            <w:r w:rsidRPr="00153CAF">
              <w:t>(c) Consider use of a flow diagram</w:t>
            </w:r>
            <w:bookmarkEnd w:id="62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CC68E2" w14:textId="65884A2C" w:rsidR="004224E0" w:rsidRPr="00153CAF" w:rsidRDefault="00616822" w:rsidP="00EF40E0">
            <w:pPr>
              <w:tabs>
                <w:tab w:val="left" w:pos="5400"/>
              </w:tabs>
            </w:pPr>
            <w:r>
              <w:t>Figure 1</w:t>
            </w:r>
          </w:p>
        </w:tc>
      </w:tr>
      <w:tr w:rsidR="004224E0" w:rsidRPr="00153CAF" w14:paraId="0B36EB71" w14:textId="77777777" w:rsidTr="00EF40E0">
        <w:tc>
          <w:tcPr>
            <w:tcW w:w="0" w:type="auto"/>
            <w:vMerge w:val="restart"/>
          </w:tcPr>
          <w:p w14:paraId="16821343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63" w:name="bold33"/>
            <w:bookmarkStart w:id="64" w:name="italic34"/>
            <w:bookmarkEnd w:id="60"/>
            <w:bookmarkEnd w:id="61"/>
            <w:r w:rsidRPr="00153CAF">
              <w:rPr>
                <w:bCs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153CAF">
              <w:rPr>
                <w:bCs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17299EF9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14</w:t>
            </w:r>
            <w:bookmarkStart w:id="67" w:name="bold35"/>
            <w:r w:rsidRPr="00153CAF">
              <w:rPr>
                <w:bCs/>
              </w:rPr>
              <w:t>*</w:t>
            </w:r>
            <w:bookmarkEnd w:id="6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C481B0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(a) Give characteristics of study participants (</w:t>
            </w:r>
            <w:proofErr w:type="spellStart"/>
            <w:r w:rsidRPr="00153CAF">
              <w:t>eg</w:t>
            </w:r>
            <w:proofErr w:type="spellEnd"/>
            <w:r w:rsidRPr="00153CAF"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13447A" w14:textId="419464C3" w:rsidR="004224E0" w:rsidRPr="00153CAF" w:rsidRDefault="0094685C" w:rsidP="00EF40E0">
            <w:pPr>
              <w:tabs>
                <w:tab w:val="left" w:pos="5400"/>
              </w:tabs>
            </w:pPr>
            <w:r>
              <w:t>Results, Para 2, 8</w:t>
            </w:r>
          </w:p>
        </w:tc>
      </w:tr>
      <w:tr w:rsidR="004224E0" w:rsidRPr="00153CAF" w14:paraId="177EFC16" w14:textId="77777777" w:rsidTr="00EF40E0">
        <w:tc>
          <w:tcPr>
            <w:tcW w:w="0" w:type="auto"/>
            <w:vMerge/>
          </w:tcPr>
          <w:p w14:paraId="54F30FE9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0BB650E3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49D5E0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E7B106" w14:textId="7A8A189B" w:rsidR="004224E0" w:rsidRPr="00153CAF" w:rsidRDefault="0094685C" w:rsidP="00EF40E0">
            <w:pPr>
              <w:tabs>
                <w:tab w:val="left" w:pos="5400"/>
              </w:tabs>
            </w:pPr>
            <w:r>
              <w:t>Table 1</w:t>
            </w:r>
          </w:p>
        </w:tc>
      </w:tr>
      <w:tr w:rsidR="004224E0" w:rsidRPr="00153CAF" w14:paraId="0EAAF891" w14:textId="77777777" w:rsidTr="00EF40E0">
        <w:trPr>
          <w:trHeight w:val="295"/>
        </w:trPr>
        <w:tc>
          <w:tcPr>
            <w:tcW w:w="0" w:type="auto"/>
          </w:tcPr>
          <w:p w14:paraId="7D99A7B6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153CAF">
              <w:rPr>
                <w:bCs/>
              </w:rPr>
              <w:t>Outcome data</w:t>
            </w:r>
          </w:p>
        </w:tc>
        <w:tc>
          <w:tcPr>
            <w:tcW w:w="0" w:type="auto"/>
          </w:tcPr>
          <w:p w14:paraId="0AC3FB83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15</w:t>
            </w:r>
            <w:bookmarkStart w:id="72" w:name="bold39"/>
            <w:r w:rsidRPr="00153CAF">
              <w:rPr>
                <w:bCs/>
              </w:rPr>
              <w:t>*</w:t>
            </w:r>
            <w:bookmarkEnd w:id="72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9496F3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630B07" w14:textId="0BD7C855" w:rsidR="004224E0" w:rsidRPr="00153CAF" w:rsidRDefault="001E1ED3" w:rsidP="00EF40E0">
            <w:pPr>
              <w:tabs>
                <w:tab w:val="left" w:pos="5400"/>
              </w:tabs>
            </w:pPr>
            <w:r>
              <w:t>Results; Para 3</w:t>
            </w:r>
          </w:p>
        </w:tc>
      </w:tr>
      <w:tr w:rsidR="004224E0" w:rsidRPr="00153CAF" w14:paraId="069371BD" w14:textId="77777777" w:rsidTr="00EF40E0">
        <w:tc>
          <w:tcPr>
            <w:tcW w:w="0" w:type="auto"/>
            <w:vMerge w:val="restart"/>
          </w:tcPr>
          <w:p w14:paraId="500E912A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153CAF">
              <w:rPr>
                <w:bCs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59E3E4D4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CE7A6D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(</w:t>
            </w:r>
            <w:r w:rsidRPr="00153CAF">
              <w:rPr>
                <w:i/>
              </w:rPr>
              <w:t>a</w:t>
            </w:r>
            <w:r w:rsidRPr="00153CAF">
              <w:t>) Give unadjusted estimates and, if applicable, confounder-adjusted estimates and their precision (</w:t>
            </w:r>
            <w:proofErr w:type="spellStart"/>
            <w:r w:rsidRPr="00153CAF">
              <w:t>eg</w:t>
            </w:r>
            <w:proofErr w:type="spellEnd"/>
            <w:r w:rsidRPr="00153CAF"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00679C" w14:textId="2962A31D" w:rsidR="004224E0" w:rsidRPr="00153CAF" w:rsidRDefault="001E1ED3" w:rsidP="00EF40E0">
            <w:pPr>
              <w:tabs>
                <w:tab w:val="left" w:pos="5400"/>
              </w:tabs>
            </w:pPr>
            <w:r>
              <w:t>Results; Para 3,4,5,6,9 table 2,3,4,5; Supplementary tables, 4,5,6,7</w:t>
            </w:r>
          </w:p>
        </w:tc>
      </w:tr>
      <w:tr w:rsidR="004224E0" w:rsidRPr="00153CAF" w14:paraId="15506C4A" w14:textId="77777777" w:rsidTr="00EF40E0">
        <w:tc>
          <w:tcPr>
            <w:tcW w:w="0" w:type="auto"/>
            <w:vMerge/>
          </w:tcPr>
          <w:p w14:paraId="617F1DA0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14:paraId="64A06547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5A530B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(</w:t>
            </w:r>
            <w:r w:rsidRPr="00153CAF">
              <w:rPr>
                <w:i/>
              </w:rPr>
              <w:t>b</w:t>
            </w:r>
            <w:r w:rsidRPr="00153CAF"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C4F74E" w14:textId="5BC2687C" w:rsidR="004224E0" w:rsidRPr="00153CAF" w:rsidRDefault="001E1ED3" w:rsidP="00EF40E0">
            <w:pPr>
              <w:tabs>
                <w:tab w:val="left" w:pos="5400"/>
              </w:tabs>
            </w:pPr>
            <w:r>
              <w:t xml:space="preserve">Not applicable </w:t>
            </w:r>
          </w:p>
        </w:tc>
      </w:tr>
      <w:tr w:rsidR="004224E0" w:rsidRPr="00153CAF" w14:paraId="24345033" w14:textId="77777777" w:rsidTr="00EF40E0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9571D96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E16E101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EC2B137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(</w:t>
            </w:r>
            <w:r w:rsidRPr="00153CAF">
              <w:rPr>
                <w:i/>
              </w:rPr>
              <w:t>c</w:t>
            </w:r>
            <w:r w:rsidRPr="00153CAF"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155A41" w14:textId="78CF07E9" w:rsidR="004224E0" w:rsidRPr="00153CAF" w:rsidRDefault="001E1ED3" w:rsidP="00EF40E0">
            <w:pPr>
              <w:tabs>
                <w:tab w:val="left" w:pos="5400"/>
              </w:tabs>
            </w:pPr>
            <w:r>
              <w:t xml:space="preserve">Not applicable </w:t>
            </w:r>
          </w:p>
        </w:tc>
      </w:tr>
      <w:tr w:rsidR="004224E0" w:rsidRPr="00153CAF" w14:paraId="2667CB01" w14:textId="77777777" w:rsidTr="00EF40E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F56D2D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79" w:name="italic43"/>
            <w:bookmarkStart w:id="80" w:name="bold44"/>
            <w:bookmarkEnd w:id="77"/>
            <w:bookmarkEnd w:id="78"/>
            <w:r w:rsidRPr="00153CAF">
              <w:rPr>
                <w:bCs/>
              </w:rPr>
              <w:t>Other analyses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6A171D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57D1E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Report other analyses done—</w:t>
            </w:r>
            <w:proofErr w:type="spellStart"/>
            <w:r w:rsidRPr="00153CAF">
              <w:t>eg</w:t>
            </w:r>
            <w:proofErr w:type="spellEnd"/>
            <w:r w:rsidRPr="00153CAF"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2C027A" w14:textId="1A50F712" w:rsidR="004224E0" w:rsidRPr="00153CAF" w:rsidRDefault="001E1ED3" w:rsidP="00EF40E0">
            <w:pPr>
              <w:tabs>
                <w:tab w:val="left" w:pos="5400"/>
              </w:tabs>
            </w:pPr>
            <w:r>
              <w:t>Results Para 7</w:t>
            </w:r>
          </w:p>
        </w:tc>
      </w:tr>
      <w:tr w:rsidR="004224E0" w:rsidRPr="00153CAF" w14:paraId="1584F51B" w14:textId="77777777" w:rsidTr="00EF40E0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76E3A02E" w14:textId="77777777" w:rsidR="004224E0" w:rsidRPr="00153CAF" w:rsidRDefault="004224E0" w:rsidP="00EF40E0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81" w:name="italic44"/>
            <w:bookmarkStart w:id="82" w:name="bold45"/>
            <w:r w:rsidRPr="00153CAF">
              <w:rPr>
                <w:szCs w:val="24"/>
              </w:rPr>
              <w:t>Discussion</w:t>
            </w:r>
            <w:bookmarkEnd w:id="81"/>
            <w:bookmarkEnd w:id="82"/>
          </w:p>
        </w:tc>
      </w:tr>
      <w:tr w:rsidR="004224E0" w:rsidRPr="00153CAF" w14:paraId="0DE03462" w14:textId="77777777" w:rsidTr="00EF40E0">
        <w:tc>
          <w:tcPr>
            <w:tcW w:w="0" w:type="auto"/>
          </w:tcPr>
          <w:p w14:paraId="28BBD1F8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83" w:name="italic45" w:colFirst="0" w:colLast="0"/>
            <w:bookmarkStart w:id="84" w:name="bold46" w:colFirst="0" w:colLast="0"/>
            <w:r w:rsidRPr="00153CAF">
              <w:rPr>
                <w:bCs/>
              </w:rPr>
              <w:t>Key results</w:t>
            </w:r>
          </w:p>
        </w:tc>
        <w:tc>
          <w:tcPr>
            <w:tcW w:w="0" w:type="auto"/>
          </w:tcPr>
          <w:p w14:paraId="4872E3AC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950962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95F4E1" w14:textId="38DE9EC1" w:rsidR="004224E0" w:rsidRPr="00153CAF" w:rsidRDefault="0094685C" w:rsidP="00EF40E0">
            <w:pPr>
              <w:tabs>
                <w:tab w:val="left" w:pos="5400"/>
              </w:tabs>
            </w:pPr>
            <w:r>
              <w:t>Discussion, Para 1</w:t>
            </w:r>
          </w:p>
        </w:tc>
      </w:tr>
      <w:tr w:rsidR="004224E0" w:rsidRPr="00153CAF" w14:paraId="43C07A68" w14:textId="77777777" w:rsidTr="00EF40E0">
        <w:tc>
          <w:tcPr>
            <w:tcW w:w="0" w:type="auto"/>
          </w:tcPr>
          <w:p w14:paraId="6D464281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153CAF">
              <w:rPr>
                <w:bCs/>
              </w:rPr>
              <w:lastRenderedPageBreak/>
              <w:t>Limitations</w:t>
            </w:r>
          </w:p>
        </w:tc>
        <w:tc>
          <w:tcPr>
            <w:tcW w:w="0" w:type="auto"/>
          </w:tcPr>
          <w:p w14:paraId="3B7243D4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A0E453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 xml:space="preserve">Discuss limitations of the study, </w:t>
            </w:r>
            <w:proofErr w:type="gramStart"/>
            <w:r w:rsidRPr="00153CAF">
              <w:t>taking into account</w:t>
            </w:r>
            <w:proofErr w:type="gramEnd"/>
            <w:r w:rsidRPr="00153CAF"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64027F" w14:textId="014CD99A" w:rsidR="004224E0" w:rsidRPr="00153CAF" w:rsidRDefault="0094685C" w:rsidP="00EF40E0">
            <w:pPr>
              <w:tabs>
                <w:tab w:val="left" w:pos="5400"/>
              </w:tabs>
            </w:pPr>
            <w:r>
              <w:t>Discussion, Para 8</w:t>
            </w:r>
          </w:p>
        </w:tc>
      </w:tr>
      <w:tr w:rsidR="004224E0" w:rsidRPr="00153CAF" w14:paraId="542EE8DD" w14:textId="77777777" w:rsidTr="00EF40E0">
        <w:tc>
          <w:tcPr>
            <w:tcW w:w="0" w:type="auto"/>
          </w:tcPr>
          <w:p w14:paraId="4A24D16E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153CAF">
              <w:rPr>
                <w:bCs/>
              </w:rPr>
              <w:t>Interpretation</w:t>
            </w:r>
          </w:p>
        </w:tc>
        <w:tc>
          <w:tcPr>
            <w:tcW w:w="0" w:type="auto"/>
          </w:tcPr>
          <w:p w14:paraId="01834726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4D3CA5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1C567E" w14:textId="78C1B351" w:rsidR="004224E0" w:rsidRPr="00153CAF" w:rsidRDefault="0094685C" w:rsidP="00EF40E0">
            <w:pPr>
              <w:tabs>
                <w:tab w:val="left" w:pos="5400"/>
              </w:tabs>
            </w:pPr>
            <w:r>
              <w:t xml:space="preserve">Discussion, Para </w:t>
            </w:r>
            <w:r w:rsidR="001E1ED3">
              <w:t>2,3,4,5</w:t>
            </w:r>
          </w:p>
        </w:tc>
      </w:tr>
      <w:tr w:rsidR="004224E0" w:rsidRPr="00153CAF" w14:paraId="19468228" w14:textId="77777777" w:rsidTr="00EF40E0">
        <w:tc>
          <w:tcPr>
            <w:tcW w:w="0" w:type="auto"/>
          </w:tcPr>
          <w:p w14:paraId="26A85A93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153CAF">
              <w:rPr>
                <w:bCs/>
              </w:rPr>
              <w:t>Generalisability</w:t>
            </w:r>
          </w:p>
        </w:tc>
        <w:tc>
          <w:tcPr>
            <w:tcW w:w="0" w:type="auto"/>
          </w:tcPr>
          <w:p w14:paraId="23A78FA6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3E8967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2A13CD" w14:textId="2D51E4CA" w:rsidR="004224E0" w:rsidRPr="00153CAF" w:rsidRDefault="0094685C" w:rsidP="00EF40E0">
            <w:pPr>
              <w:tabs>
                <w:tab w:val="left" w:pos="5400"/>
              </w:tabs>
            </w:pPr>
            <w:r>
              <w:t>Discussion, para 3</w:t>
            </w:r>
          </w:p>
        </w:tc>
      </w:tr>
      <w:tr w:rsidR="004224E0" w:rsidRPr="00153CAF" w14:paraId="1CE18BA8" w14:textId="77777777" w:rsidTr="00EF40E0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40FBF48D" w14:textId="77777777" w:rsidR="004224E0" w:rsidRPr="00153CAF" w:rsidRDefault="004224E0" w:rsidP="00EF40E0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91" w:name="italic49"/>
            <w:bookmarkStart w:id="92" w:name="bold50"/>
            <w:bookmarkEnd w:id="89"/>
            <w:bookmarkEnd w:id="90"/>
            <w:r w:rsidRPr="00153CAF">
              <w:rPr>
                <w:szCs w:val="24"/>
              </w:rPr>
              <w:t>Other information</w:t>
            </w:r>
            <w:bookmarkEnd w:id="91"/>
            <w:bookmarkEnd w:id="92"/>
          </w:p>
        </w:tc>
      </w:tr>
      <w:tr w:rsidR="004224E0" w:rsidRPr="00153CAF" w14:paraId="3876518D" w14:textId="77777777" w:rsidTr="00EF40E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B77BFC" w14:textId="77777777" w:rsidR="004224E0" w:rsidRPr="00153CAF" w:rsidRDefault="004224E0" w:rsidP="00EF40E0">
            <w:pPr>
              <w:tabs>
                <w:tab w:val="left" w:pos="5400"/>
              </w:tabs>
              <w:rPr>
                <w:bCs/>
              </w:rPr>
            </w:pPr>
            <w:bookmarkStart w:id="93" w:name="italic50" w:colFirst="0" w:colLast="0"/>
            <w:bookmarkStart w:id="94" w:name="bold51" w:colFirst="0" w:colLast="0"/>
            <w:r w:rsidRPr="00153CAF">
              <w:rPr>
                <w:bCs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1C1EC2" w14:textId="77777777" w:rsidR="004224E0" w:rsidRPr="00153CAF" w:rsidRDefault="004224E0" w:rsidP="00EF40E0">
            <w:pPr>
              <w:tabs>
                <w:tab w:val="left" w:pos="5400"/>
              </w:tabs>
              <w:jc w:val="center"/>
            </w:pPr>
            <w:r w:rsidRPr="00153CAF"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4B266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CCB631" w14:textId="77777777" w:rsidR="004224E0" w:rsidRPr="00153CAF" w:rsidRDefault="004224E0" w:rsidP="00EF40E0">
            <w:pPr>
              <w:tabs>
                <w:tab w:val="left" w:pos="5400"/>
              </w:tabs>
            </w:pPr>
            <w:r w:rsidRPr="00153CAF">
              <w:t>Acknowledgements</w:t>
            </w:r>
          </w:p>
        </w:tc>
      </w:tr>
      <w:bookmarkEnd w:id="93"/>
      <w:bookmarkEnd w:id="94"/>
    </w:tbl>
    <w:p w14:paraId="2E2364F4" w14:textId="77777777" w:rsidR="004224E0" w:rsidRPr="00153CAF" w:rsidRDefault="004224E0" w:rsidP="004224E0">
      <w:pPr>
        <w:pStyle w:val="TableNote"/>
        <w:tabs>
          <w:tab w:val="left" w:pos="5400"/>
        </w:tabs>
        <w:rPr>
          <w:bCs/>
          <w:szCs w:val="24"/>
        </w:rPr>
      </w:pPr>
    </w:p>
    <w:p w14:paraId="1EE4B4D1" w14:textId="77777777" w:rsidR="004224E0" w:rsidRPr="00153CAF" w:rsidRDefault="004224E0" w:rsidP="004224E0">
      <w:pPr>
        <w:pStyle w:val="TableNote"/>
        <w:tabs>
          <w:tab w:val="left" w:pos="5400"/>
        </w:tabs>
        <w:rPr>
          <w:szCs w:val="24"/>
        </w:rPr>
      </w:pPr>
      <w:r w:rsidRPr="00153CAF">
        <w:rPr>
          <w:bCs/>
          <w:szCs w:val="24"/>
        </w:rPr>
        <w:t>*</w:t>
      </w:r>
      <w:r w:rsidRPr="00153CAF">
        <w:rPr>
          <w:szCs w:val="24"/>
        </w:rPr>
        <w:t>Give information separately for exposed and unexposed groups.</w:t>
      </w:r>
    </w:p>
    <w:p w14:paraId="19B74997" w14:textId="0342C474" w:rsidR="00A42352" w:rsidRPr="004224E0" w:rsidRDefault="00A42352" w:rsidP="004224E0"/>
    <w:sectPr w:rsidR="00A42352" w:rsidRPr="004224E0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14BA18" w14:textId="77777777" w:rsidR="007B7BA5" w:rsidRDefault="007B7BA5">
      <w:r>
        <w:separator/>
      </w:r>
    </w:p>
  </w:endnote>
  <w:endnote w:type="continuationSeparator" w:id="0">
    <w:p w14:paraId="69158E51" w14:textId="77777777" w:rsidR="007B7BA5" w:rsidRDefault="007B7B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F385FC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67F3A2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8BC3F4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14E929BB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82D949" w14:textId="77777777" w:rsidR="007B7BA5" w:rsidRDefault="007B7BA5">
      <w:r>
        <w:separator/>
      </w:r>
    </w:p>
  </w:footnote>
  <w:footnote w:type="continuationSeparator" w:id="0">
    <w:p w14:paraId="6EC35D0E" w14:textId="77777777" w:rsidR="007B7BA5" w:rsidRDefault="007B7B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wMjIxNDa3NLY0NLVU0lEKTi0uzszPAykwqQUAXhk5miwAAAA="/>
  </w:docVars>
  <w:rsids>
    <w:rsidRoot w:val="002D1ABE"/>
    <w:rsid w:val="00002974"/>
    <w:rsid w:val="00005F0F"/>
    <w:rsid w:val="00011B25"/>
    <w:rsid w:val="00023515"/>
    <w:rsid w:val="00043919"/>
    <w:rsid w:val="00093E3A"/>
    <w:rsid w:val="000B6FD4"/>
    <w:rsid w:val="000E691B"/>
    <w:rsid w:val="000F26ED"/>
    <w:rsid w:val="001023BA"/>
    <w:rsid w:val="00110BFB"/>
    <w:rsid w:val="00134AAC"/>
    <w:rsid w:val="00140EFF"/>
    <w:rsid w:val="00145CEC"/>
    <w:rsid w:val="0017131B"/>
    <w:rsid w:val="00183FA6"/>
    <w:rsid w:val="001A495C"/>
    <w:rsid w:val="001A75E9"/>
    <w:rsid w:val="001E02AD"/>
    <w:rsid w:val="001E1556"/>
    <w:rsid w:val="001E1ED3"/>
    <w:rsid w:val="0021265E"/>
    <w:rsid w:val="00215E03"/>
    <w:rsid w:val="00224268"/>
    <w:rsid w:val="0022554A"/>
    <w:rsid w:val="00226A29"/>
    <w:rsid w:val="00237FC3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72CC9"/>
    <w:rsid w:val="00385050"/>
    <w:rsid w:val="003A3FDD"/>
    <w:rsid w:val="003F3DDC"/>
    <w:rsid w:val="00404D2C"/>
    <w:rsid w:val="004060E6"/>
    <w:rsid w:val="004224E0"/>
    <w:rsid w:val="004243C8"/>
    <w:rsid w:val="0045419E"/>
    <w:rsid w:val="0045734B"/>
    <w:rsid w:val="004654D9"/>
    <w:rsid w:val="00465542"/>
    <w:rsid w:val="004679B2"/>
    <w:rsid w:val="00472DF5"/>
    <w:rsid w:val="00495204"/>
    <w:rsid w:val="004A31B3"/>
    <w:rsid w:val="004E1263"/>
    <w:rsid w:val="005044A6"/>
    <w:rsid w:val="0055246F"/>
    <w:rsid w:val="00590F64"/>
    <w:rsid w:val="005923E5"/>
    <w:rsid w:val="005A3FF5"/>
    <w:rsid w:val="005B567D"/>
    <w:rsid w:val="005D0CFC"/>
    <w:rsid w:val="005D19F4"/>
    <w:rsid w:val="005F254A"/>
    <w:rsid w:val="00616822"/>
    <w:rsid w:val="006317C2"/>
    <w:rsid w:val="00646BB9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B7BA5"/>
    <w:rsid w:val="007C72F6"/>
    <w:rsid w:val="00816966"/>
    <w:rsid w:val="00817D26"/>
    <w:rsid w:val="00821CD4"/>
    <w:rsid w:val="008423A7"/>
    <w:rsid w:val="008440CC"/>
    <w:rsid w:val="0089107E"/>
    <w:rsid w:val="00891604"/>
    <w:rsid w:val="008B02D5"/>
    <w:rsid w:val="008D225B"/>
    <w:rsid w:val="00921BF8"/>
    <w:rsid w:val="009367F9"/>
    <w:rsid w:val="0094685C"/>
    <w:rsid w:val="009642BE"/>
    <w:rsid w:val="009872CC"/>
    <w:rsid w:val="009B10F1"/>
    <w:rsid w:val="009B368D"/>
    <w:rsid w:val="009C111B"/>
    <w:rsid w:val="009C24D4"/>
    <w:rsid w:val="009D6B97"/>
    <w:rsid w:val="009E0429"/>
    <w:rsid w:val="009E0B08"/>
    <w:rsid w:val="009F5211"/>
    <w:rsid w:val="00A01336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D4109"/>
    <w:rsid w:val="00BE3709"/>
    <w:rsid w:val="00BF75D2"/>
    <w:rsid w:val="00CB6CC8"/>
    <w:rsid w:val="00CC4C93"/>
    <w:rsid w:val="00CE4480"/>
    <w:rsid w:val="00D00F4B"/>
    <w:rsid w:val="00D06AF9"/>
    <w:rsid w:val="00D120D2"/>
    <w:rsid w:val="00D20D7C"/>
    <w:rsid w:val="00D26FCA"/>
    <w:rsid w:val="00D6152F"/>
    <w:rsid w:val="00D6407C"/>
    <w:rsid w:val="00D87AF7"/>
    <w:rsid w:val="00DA120C"/>
    <w:rsid w:val="00DC4BEF"/>
    <w:rsid w:val="00DF5807"/>
    <w:rsid w:val="00E10628"/>
    <w:rsid w:val="00E144CD"/>
    <w:rsid w:val="00E2292B"/>
    <w:rsid w:val="00EA6E28"/>
    <w:rsid w:val="00EB10F3"/>
    <w:rsid w:val="00F0752A"/>
    <w:rsid w:val="00F378D0"/>
    <w:rsid w:val="00F4120B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  <w:rsid w:val="00FA5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D09125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237FC3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19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50</TotalTime>
  <Pages>3</Pages>
  <Words>678</Words>
  <Characters>3869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GHSA08</cp:lastModifiedBy>
  <cp:revision>13</cp:revision>
  <cp:lastPrinted>2007-09-19T09:02:00Z</cp:lastPrinted>
  <dcterms:created xsi:type="dcterms:W3CDTF">2021-10-18T09:27:00Z</dcterms:created>
  <dcterms:modified xsi:type="dcterms:W3CDTF">2021-10-20T09:23:00Z</dcterms:modified>
</cp:coreProperties>
</file>